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BD591" w14:textId="7AF2A4C3" w:rsidR="001D2C3F" w:rsidRDefault="001D2C3F" w:rsidP="001D2C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C3F">
        <w:rPr>
          <w:rFonts w:ascii="Times New Roman" w:hAnsi="Times New Roman" w:cs="Times New Roman"/>
          <w:b/>
          <w:bCs/>
          <w:sz w:val="24"/>
          <w:szCs w:val="24"/>
        </w:rPr>
        <w:t>Table S2. Integrity statistics of each metabolic pathway in KEGG heat map.</w:t>
      </w:r>
    </w:p>
    <w:p w14:paraId="49A7D2BD" w14:textId="77777777" w:rsidR="001D2C3F" w:rsidRPr="001D2C3F" w:rsidRDefault="001D2C3F" w:rsidP="001D2C3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6018" w:type="dxa"/>
        <w:tblInd w:w="-1149" w:type="dxa"/>
        <w:tblLayout w:type="fixed"/>
        <w:tblLook w:val="04A0" w:firstRow="1" w:lastRow="0" w:firstColumn="1" w:lastColumn="0" w:noHBand="0" w:noVBand="1"/>
      </w:tblPr>
      <w:tblGrid>
        <w:gridCol w:w="1453"/>
        <w:gridCol w:w="2375"/>
        <w:gridCol w:w="992"/>
        <w:gridCol w:w="992"/>
        <w:gridCol w:w="992"/>
        <w:gridCol w:w="993"/>
        <w:gridCol w:w="992"/>
        <w:gridCol w:w="992"/>
        <w:gridCol w:w="1559"/>
        <w:gridCol w:w="1560"/>
        <w:gridCol w:w="1559"/>
        <w:gridCol w:w="1559"/>
      </w:tblGrid>
      <w:tr w:rsidR="001D2C3F" w:rsidRPr="001D2C3F" w14:paraId="210CFB01" w14:textId="77777777" w:rsidTr="001D2C3F">
        <w:trPr>
          <w:trHeight w:val="1157"/>
        </w:trPr>
        <w:tc>
          <w:tcPr>
            <w:tcW w:w="14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121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F5D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c Pathwa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175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_J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11D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_J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1A0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_J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A1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_J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1B2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_A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973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_A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B206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ucispirillum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chaedleri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2C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F45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B6F1B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erribacter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utotrophicu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62DAC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ferribacter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sulfuricans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2C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SM1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700F6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existipes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inusarabici</w:t>
            </w:r>
            <w:proofErr w:type="spellEnd"/>
            <w:r w:rsidRPr="001D2C3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2C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SM4947</w:t>
            </w:r>
          </w:p>
        </w:tc>
      </w:tr>
      <w:tr w:rsidR="001D2C3F" w:rsidRPr="001D2C3F" w14:paraId="6D54B910" w14:textId="77777777" w:rsidTr="001D2C3F">
        <w:trPr>
          <w:trHeight w:val="309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1B9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17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A15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B27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97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EA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BD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ED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51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C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EB8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288B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1D2C3F" w:rsidRPr="001D2C3F" w14:paraId="405A389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850F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802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ne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4C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B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A4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2D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043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69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F90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9E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5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F886D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1D2C3F" w:rsidRPr="001D2C3F" w14:paraId="1BE609E0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9685F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DFD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1C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95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7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DF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07A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D2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12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E2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AC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7EB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1D2C3F" w:rsidRPr="001D2C3F" w14:paraId="4BDEDE4E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A02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xidative 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rylaion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DB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(P)H-quinone oxido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E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994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3A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A4F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4E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9A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7E9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00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46A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B88E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1D2C3F" w:rsidRPr="001D2C3F" w14:paraId="1ED069A5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32383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5E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H-quinone oxido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1A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23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12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4F5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C6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C4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C4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93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26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60F2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1D2C3F" w:rsidRPr="001D2C3F" w14:paraId="4F351695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98F0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94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type ATP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7E5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F15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163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2C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C2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97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56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7B5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BE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3738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0F2C49EF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1FAE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F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-type ATP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548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764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E3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6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0A6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40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17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EE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EC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5871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1D2C3F" w:rsidRPr="001D2C3F" w14:paraId="19F91AA6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D21E1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763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c oxidase, cbb3-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F7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549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29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6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35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8C4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DC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A9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A5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F4FE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651C4EC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021F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6A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bd compl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5C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4B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1B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40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2B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3C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FB6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17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7F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F30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3D7AA503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AC3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fixa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85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od-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jungdah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E2F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DB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63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0C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EC7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15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B7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41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E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58BA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7FA1531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31CB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A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propionate Bi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07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06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563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B7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B7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46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FBB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6C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8B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4529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1D2C3F" w:rsidRPr="001D2C3F" w14:paraId="0C49C906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1981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51C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Hydroxybutyrate/3-hydroxypropi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89D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C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E2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A3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C6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4C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4D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A78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2B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7C154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1D2C3F" w:rsidRPr="001D2C3F" w14:paraId="67F86948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98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 degrada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F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galacturonate epi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1D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4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A3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854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9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063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AB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B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CA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93B6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4B48C40D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D5F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F9E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N-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ylhexosaminid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F2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3A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AB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83E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3D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72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F9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35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4EA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1939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352F9661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14A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C35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glucos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28A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4C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2B2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55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F9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AA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0B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58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46D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528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3A950844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DE8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gen metabolis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D25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lamine oxi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F94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A1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17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21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DF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8A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CE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F34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5D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14A8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3337A2B8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EFC6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34F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ite oxi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D0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FD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6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4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42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E05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A5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23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95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E6F7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11F21C28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A28EF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39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sim</w:t>
            </w:r>
            <w:proofErr w:type="spellEnd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itrate re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80F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0F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D7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D3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323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9FD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4A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618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32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E593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20BCF8FC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ED757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EFE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62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F9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C9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2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29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3B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E6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22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5E7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7EEB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4FAC54C1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989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9A4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osulfate/polysulfide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89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0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2B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99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F3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390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D5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7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27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939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1D2C3F" w:rsidRPr="001D2C3F" w14:paraId="65CE9A71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C48AE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09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ide oxi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9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9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DA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A7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BE7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0E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E4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BCB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52C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0B93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2CB7D620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E00E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4E5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SO 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7A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6A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E5D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B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52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7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98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1C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16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B0FB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23727E29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44E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gen redox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2A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Fe</w:t>
            </w:r>
            <w:proofErr w:type="spellEnd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ydrogenase Hyd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BCE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523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254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CC5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FD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68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7CC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BD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312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7FF1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1D2C3F" w:rsidRPr="001D2C3F" w14:paraId="5BDCE36F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AC1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biosynthe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7C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ami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BA8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C06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1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B1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30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C5E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DB9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03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9F8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091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1D2C3F" w:rsidRPr="001D2C3F" w14:paraId="62D8341E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DFB5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5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flavi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90E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1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D3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67B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82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67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9C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00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1B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5CE4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1A541815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3C11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118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balami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D4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17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D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1F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850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B6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FB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B36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001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7361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1D2C3F" w:rsidRPr="001D2C3F" w14:paraId="55A05E7A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A8C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er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19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er: phosph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F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94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5B3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F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A4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948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35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D7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22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7A63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1D2C3F" w:rsidRPr="001D2C3F" w14:paraId="2E6FC266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547A4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F7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porter: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94D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AF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39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A9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232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05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355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52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001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E51A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51FBA1FA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7C2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76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g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B7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4B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E46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2AE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672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7A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CCA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CF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B7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462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7FA66ABE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1E723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21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6E6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CD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E2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2A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24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DD3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C6D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3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96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13EE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1D2C3F" w:rsidRPr="001D2C3F" w14:paraId="062E3172" w14:textId="77777777" w:rsidTr="001D2C3F">
        <w:trPr>
          <w:trHeight w:val="339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0AE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e metabolis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76B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anogenesis via CO</w:t>
            </w: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29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EE1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32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C12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13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DC3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F6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332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E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722C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441B3717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8D46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C5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nzyme B/Coenzyme M regen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F7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41B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AA6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1D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2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36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5C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09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1E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B51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1D2C3F" w:rsidRPr="001D2C3F" w14:paraId="02DFF529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3C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synthe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CF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nal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4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D34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A4B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694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D6B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8A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52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5A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46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1211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47D2CB22" w14:textId="77777777" w:rsidTr="001D2C3F">
        <w:trPr>
          <w:trHeight w:val="339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CC0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xed acid fermenta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A3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xed acid: 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ate</w:t>
            </w:r>
            <w:proofErr w:type="spellEnd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CO</w:t>
            </w: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amp; H</w:t>
            </w: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1E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66A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3B0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ED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1D4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32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8A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2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A8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3D6C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</w:tr>
      <w:tr w:rsidR="001D2C3F" w:rsidRPr="001D2C3F" w14:paraId="0661BF6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BE73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3F9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xed acid: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01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D5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00E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8E0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8B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7C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0E7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89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B0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B1F6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6FDA0953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1FB0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A44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xed acid: PEP to Succinate via OAA, malate &amp; fuma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8BF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C3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122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3A0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7A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FEE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4D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8EE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3F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F30A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5</w:t>
            </w:r>
          </w:p>
        </w:tc>
      </w:tr>
      <w:tr w:rsidR="001D2C3F" w:rsidRPr="001D2C3F" w14:paraId="40C5C6C6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97C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etence-related DNA transport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C8D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etence-related core compon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BD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E4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C3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23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311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23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89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A3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2A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1C326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1D2C3F" w:rsidRPr="001D2C3F" w14:paraId="37501704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665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lerotic</w:t>
            </w:r>
            <w:proofErr w:type="spellEnd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action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956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lerotic</w:t>
            </w:r>
            <w:proofErr w:type="spellEnd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D93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20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E86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66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C21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3B2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DD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5F1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B23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7CEA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1D2C3F" w:rsidRPr="001D2C3F" w14:paraId="2A1F9CAE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C4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al secretion system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61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I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14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01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2D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420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8D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B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C3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73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813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3B83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1D2C3F" w:rsidRPr="001D2C3F" w14:paraId="4AB9E0CF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929C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4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II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BE7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F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239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81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D3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A7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AF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172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1A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947F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5</w:t>
            </w:r>
          </w:p>
        </w:tc>
      </w:tr>
      <w:tr w:rsidR="001D2C3F" w:rsidRPr="001D2C3F" w14:paraId="484464DF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537E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FF6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IV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1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92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E8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899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686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4E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9C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738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E9E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9C69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32CCBCB1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ACF0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23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VI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CB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53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DD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65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2CF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E9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ADE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E4E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B7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3695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44741EDE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FB1D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28E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-S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8F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77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7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3FA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D23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445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200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D04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98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0478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1D2C3F" w:rsidRPr="001D2C3F" w14:paraId="36C1B087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FFEB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8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in Arginine Targe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0B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DA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23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79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FEC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BE2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EDC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37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08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7EC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1D2C3F" w:rsidRPr="001D2C3F" w14:paraId="791E2F04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08C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9D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ne pathway/formaldehyde assimi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EA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E8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F86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95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A5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1F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40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6FC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5D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5B2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1D2C3F" w:rsidRPr="001D2C3F" w14:paraId="45EFB6AB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AE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l transporter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86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balt transporter 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biM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0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2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784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27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2D6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850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82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B5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C7C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83AA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1D2C3F" w:rsidRPr="001D2C3F" w14:paraId="33F60589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FA453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4B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pper transporter 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BAF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4D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8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B4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98C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030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28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60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F2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003F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550CE1A2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F1F9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3D3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rric iron ABC-type substrate-binding 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52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938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E38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DD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BD0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AF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35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53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22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2860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10D32149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DFF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biosynthe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D1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B29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E2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C04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108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CF6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88E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5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9D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BD4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DEC6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6A1C324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09649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AC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1B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CB9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0A1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57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B1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25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480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1DB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B6B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A78E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446D05F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556F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716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030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3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42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9C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D7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E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336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283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7B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F020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7BCD0BF0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4BD1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32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B9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93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C18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537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8E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44C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849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F1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CA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C27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05143F43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FB44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3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B84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8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615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C8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220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279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722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56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78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77DD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5EC4910B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94C0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8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5A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6E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A7C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E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6B0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9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CAC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DE7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D24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5AD4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1C08364D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4B8F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A6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61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EE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F0B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6D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E85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415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0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B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A00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44C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661CEC36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F36E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731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1E2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4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6AF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0F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62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188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B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CB6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75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31D6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6EA8B46C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EB8FE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F4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D1E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61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D3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5A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743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99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E9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5D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A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5090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12E89E53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E93BC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80E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73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77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AD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6B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1C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94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BD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A4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1BA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053B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28EDBEB2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E9FE3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0C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2D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CB7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AE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87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4DF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E7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E2C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012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85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B23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1D2C3F" w:rsidRPr="001D2C3F" w14:paraId="51139B3D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981B7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152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AE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4E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5E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21E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7A9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E0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6A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833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4DD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1E74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1C285B00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4F52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E6A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48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52D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89E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123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99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894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83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D7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39C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D3F7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25D9E11D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7CD44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815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0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752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4F7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A7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C6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C5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460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EB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DC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471AB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1D2C3F" w:rsidRPr="001D2C3F" w14:paraId="66919B0C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DD334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382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85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C5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93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35F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EC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4C9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0EB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A3F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8BD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C02B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13AD1FB4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60767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7C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C6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EB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AE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BB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E2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E71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EF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94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EE54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BD59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D2C3F" w:rsidRPr="001D2C3F" w14:paraId="7B2F38E9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F1D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ch and sucrose metabolis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5F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ch/glycogen 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95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03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548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D91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58F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C9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45C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86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710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22DAC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650AFC5F" w14:textId="77777777" w:rsidTr="001D2C3F">
        <w:trPr>
          <w:trHeight w:val="300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4D2F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EB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ch/glycogen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30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7B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99FC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1C5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7A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97C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73F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FE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20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206C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0007BD46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C0E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tanoate fermenta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3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hydroxybutyrate</w:t>
            </w:r>
            <w:proofErr w:type="spellEnd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3B15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9E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026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67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40F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A9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FC1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069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2C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1708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 w:rsidR="001D2C3F" w:rsidRPr="001D2C3F" w14:paraId="621F7685" w14:textId="77777777" w:rsidTr="001D2C3F">
        <w:trPr>
          <w:trHeight w:val="349"/>
        </w:trPr>
        <w:tc>
          <w:tcPr>
            <w:tcW w:w="145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D70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o component system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FDF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directional poly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41D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DE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D2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75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72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51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93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87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63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6D96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1D2C3F" w:rsidRPr="001D2C3F" w14:paraId="500668A0" w14:textId="77777777" w:rsidTr="001D2C3F">
        <w:trPr>
          <w:trHeight w:val="300"/>
        </w:trPr>
        <w:tc>
          <w:tcPr>
            <w:tcW w:w="145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C34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otenoid biosynthesis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BE6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-product </w:t>
            </w:r>
            <w:proofErr w:type="spellStart"/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xoxanthophyl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1D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792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B9C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2D8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59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2CA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31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81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E6E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8EC1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D2C3F" w:rsidRPr="001D2C3F" w14:paraId="54EC6A2D" w14:textId="77777777" w:rsidTr="001D2C3F">
        <w:trPr>
          <w:trHeight w:val="309"/>
        </w:trPr>
        <w:tc>
          <w:tcPr>
            <w:tcW w:w="145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0E8B165" w14:textId="77777777" w:rsidR="001D2C3F" w:rsidRPr="001D2C3F" w:rsidRDefault="001D2C3F" w:rsidP="001D2C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3F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P-DOXP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A989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D96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9FE3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7BEA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9F8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61AD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FCF2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9440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27E7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39BCB" w14:textId="77777777" w:rsidR="001D2C3F" w:rsidRPr="001D2C3F" w:rsidRDefault="001D2C3F" w:rsidP="001D2C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2C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</w:tbl>
    <w:p w14:paraId="04F301CA" w14:textId="77777777" w:rsidR="001D2C3F" w:rsidRPr="001D2C3F" w:rsidRDefault="001D2C3F" w:rsidP="001D2C3F">
      <w:pPr>
        <w:rPr>
          <w:rFonts w:hint="eastAsia"/>
          <w:sz w:val="22"/>
        </w:rPr>
      </w:pPr>
    </w:p>
    <w:p w14:paraId="57CED84A" w14:textId="77777777" w:rsidR="001D2C3F" w:rsidRPr="001D2C3F" w:rsidRDefault="001D2C3F">
      <w:pPr>
        <w:rPr>
          <w:sz w:val="22"/>
        </w:rPr>
      </w:pPr>
    </w:p>
    <w:sectPr w:rsidR="001D2C3F" w:rsidRPr="001D2C3F" w:rsidSect="001D2C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3F"/>
    <w:rsid w:val="001D2C3F"/>
    <w:rsid w:val="007B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8C27D"/>
  <w15:chartTrackingRefBased/>
  <w15:docId w15:val="{A860BB46-F5E5-4088-897B-05E0D776A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D2C3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D2C3F"/>
    <w:rPr>
      <w:color w:val="954F72"/>
      <w:u w:val="single"/>
    </w:rPr>
  </w:style>
  <w:style w:type="paragraph" w:customStyle="1" w:styleId="msonormal0">
    <w:name w:val="msonormal"/>
    <w:basedOn w:val="a"/>
    <w:rsid w:val="001D2C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1D2C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1D2C3F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1D2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1D2C3F"/>
    <w:rPr>
      <w:sz w:val="18"/>
      <w:szCs w:val="18"/>
    </w:rPr>
  </w:style>
  <w:style w:type="paragraph" w:customStyle="1" w:styleId="font5">
    <w:name w:val="font5"/>
    <w:basedOn w:val="a"/>
    <w:rsid w:val="001D2C3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D2C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1D2C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1D2C3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3">
    <w:name w:val="xl63"/>
    <w:basedOn w:val="a"/>
    <w:rsid w:val="001D2C3F"/>
    <w:pPr>
      <w:widowControl/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1D2C3F"/>
    <w:pPr>
      <w:widowControl/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5">
    <w:name w:val="xl65"/>
    <w:basedOn w:val="a"/>
    <w:rsid w:val="001D2C3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a"/>
    <w:rsid w:val="001D2C3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8"/>
      <w:szCs w:val="28"/>
    </w:rPr>
  </w:style>
  <w:style w:type="paragraph" w:customStyle="1" w:styleId="xl67">
    <w:name w:val="xl67"/>
    <w:basedOn w:val="a"/>
    <w:rsid w:val="001D2C3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8"/>
      <w:szCs w:val="28"/>
    </w:rPr>
  </w:style>
  <w:style w:type="paragraph" w:customStyle="1" w:styleId="xl68">
    <w:name w:val="xl68"/>
    <w:basedOn w:val="a"/>
    <w:rsid w:val="001D2C3F"/>
    <w:pPr>
      <w:widowControl/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8"/>
      <w:szCs w:val="28"/>
    </w:rPr>
  </w:style>
  <w:style w:type="paragraph" w:customStyle="1" w:styleId="xl69">
    <w:name w:val="xl69"/>
    <w:basedOn w:val="a"/>
    <w:rsid w:val="001D2C3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D2C3F"/>
    <w:pPr>
      <w:widowControl/>
      <w:pBdr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D2C3F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D2C3F"/>
    <w:pPr>
      <w:widowControl/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D2C3F"/>
    <w:pPr>
      <w:widowControl/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4">
    <w:name w:val="xl74"/>
    <w:basedOn w:val="a"/>
    <w:rsid w:val="001D2C3F"/>
    <w:pPr>
      <w:widowControl/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5">
    <w:name w:val="xl75"/>
    <w:basedOn w:val="a"/>
    <w:rsid w:val="001D2C3F"/>
    <w:pPr>
      <w:widowControl/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1D2C3F"/>
    <w:pPr>
      <w:widowControl/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琪</dc:creator>
  <cp:keywords/>
  <dc:description/>
  <cp:lastModifiedBy>李 琪</cp:lastModifiedBy>
  <cp:revision>1</cp:revision>
  <dcterms:created xsi:type="dcterms:W3CDTF">2023-02-27T06:17:00Z</dcterms:created>
  <dcterms:modified xsi:type="dcterms:W3CDTF">2023-02-27T06:25:00Z</dcterms:modified>
</cp:coreProperties>
</file>